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1. List of primers used in this study</w:t>
      </w:r>
    </w:p>
    <w:p>
      <w:pPr>
        <w:pStyle w:val="Normal"/>
        <w:rPr>
          <w:rFonts w:cs="Calibri"/>
          <w:b/>
          <w:b/>
          <w:sz w:val="24"/>
        </w:rPr>
      </w:pPr>
      <w:r>
        <w:rPr>
          <w:rFonts w:cs="Calibri"/>
          <w:b/>
          <w:sz w:val="24"/>
        </w:rPr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352550</wp:posOffset>
                </wp:positionV>
                <wp:extent cx="6054725" cy="30841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4725" cy="3084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3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20"/>
                              <w:gridCol w:w="6750"/>
                              <w:gridCol w:w="1165"/>
                            </w:tblGrid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rimer Sequence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urpo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>GmIMaT1-F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 xml:space="preserve">GATGGCTTCTCACAACATCAAAAT 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For clon</w:t>
                                  </w:r>
                                  <w:r>
                                    <w:rPr>
                                      <w:szCs w:val="21"/>
                                    </w:rPr>
                                    <w:t>in</w:t>
                                  </w:r>
                                  <w:r>
                                    <w:rPr>
                                      <w:szCs w:val="21"/>
                                    </w:rPr>
                                    <w:t>g cDNA into T-easy vect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>GmIMaT1-R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 xml:space="preserve">GCGTCAATCATCTAACATTCCTTG 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>GmIMaT3-F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 xml:space="preserve">ATGGCAGAGACACCAACCCT 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>GmIMaT3-R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 xml:space="preserve">TCATGATTCCAAGGACTCAAGTC 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mIMaT1-F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GGGACAAGTTTgtacaaaaaagcaggctTCATGGCTTCTCACAACATCAAAAT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or cloning into pDON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mIMaT1-R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GGGACCACTTTGTACAAGaaagctgggtATCAATCATCTAACATTCCTTG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mIMaT3-F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GGGACAAGTTTgtacaaaaaagcaggctTCATGGCAGAGACACCAACCCT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mIMaT3-R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GGGACCACTTTGTACAAGaaagctgggtATCATGATTCCAAGGACTCAAGTC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jc w:val="both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>GmIMaT1-F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jc w:val="both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 xml:space="preserve">GGGGACAAGTTTgtacaaaaaagcaggctTCGACTCCGTTTCACTTGTGGTTG 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or cloning into RNAi vect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jc w:val="both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>GmIMaT1-R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jc w:val="both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 xml:space="preserve">GGGGACCACTTTGTACAAGaaagctgggtAAGTCTTGGAGGGAAAGGTAGGA 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jc w:val="both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>GmIMaT3-F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jc w:val="both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 xml:space="preserve">GGGGACAAGTTTgtacaaaaaagcaggctTCTCACTACCGAAGCATCTAACACC 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jc w:val="both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>GmIMaT3-R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jc w:val="both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 xml:space="preserve">GGGGACCACTTTGTACAAGaaagctgggtATCAACTCCTCGCTTATCCCTAT 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>GmIMaT1-F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 xml:space="preserve">ATAGAGGAGCAGAATCAGAGCC 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qRT-PC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>GmIMaT1-R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 xml:space="preserve">CAATCCACTGTGAACGCAAA 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jc w:val="both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>GmIMaT3-F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jc w:val="both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 xml:space="preserve">TAACAACCACCGCCGAAAC 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jc w:val="both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>GmIMaT3-R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lineRule="auto" w:line="276" w:before="0" w:after="0"/>
                                    <w:jc w:val="both"/>
                                    <w:textAlignment w:val="baselin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</w:rPr>
                                    <w:t xml:space="preserve">ACAAATATGCGCCCACGAT 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mACTIN-F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0" w:name="OLE_LINK3"/>
                                  <w:bookmarkStart w:id="1" w:name="OLE_LINK2"/>
                                  <w:bookmarkStart w:id="2" w:name="OLE_LINK1"/>
                                  <w:r>
                                    <w:rPr/>
                                    <w:t>CTTCCCTCAGCACCTTCCAA</w:t>
                                  </w:r>
                                  <w:bookmarkEnd w:id="0"/>
                                  <w:bookmarkEnd w:id="1"/>
                                  <w:bookmarkEnd w:id="2"/>
                                </w:p>
                              </w:tc>
                              <w:tc>
                                <w:tcPr>
                                  <w:tcW w:w="11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mACTIN-R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GTCCAGCTTTCACACTCCAT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6.75pt;height:242.85pt;mso-wrap-distance-left:0pt;mso-wrap-distance-right:9pt;mso-wrap-distance-top:0pt;mso-wrap-distance-bottom:0pt;margin-top:106.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53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20"/>
                        <w:gridCol w:w="6750"/>
                        <w:gridCol w:w="1165"/>
                      </w:tblGrid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imer Sequence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urpo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>GmIMaT1-F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GATGGCTTCTCACAACATCAAAAT </w:t>
                            </w:r>
                          </w:p>
                        </w:tc>
                        <w:tc>
                          <w:tcPr>
                            <w:tcW w:w="116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For clon</w:t>
                            </w:r>
                            <w:r>
                              <w:rPr>
                                <w:szCs w:val="21"/>
                              </w:rPr>
                              <w:t>in</w:t>
                            </w:r>
                            <w:r>
                              <w:rPr>
                                <w:szCs w:val="21"/>
                              </w:rPr>
                              <w:t>g cDNA into T-easy vect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>GmIMaT1-R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GCGTCAATCATCTAACATTCCTTG </w:t>
                            </w:r>
                          </w:p>
                        </w:tc>
                        <w:tc>
                          <w:tcPr>
                            <w:tcW w:w="11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>GmIMaT3-F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ATGGCAGAGACACCAACCCT </w:t>
                            </w:r>
                          </w:p>
                        </w:tc>
                        <w:tc>
                          <w:tcPr>
                            <w:tcW w:w="11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>GmIMaT3-R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TCATGATTCCAAGGACTCAAGTC </w:t>
                            </w:r>
                          </w:p>
                        </w:tc>
                        <w:tc>
                          <w:tcPr>
                            <w:tcW w:w="11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mIMaT1-F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GGGACAAGTTTgtacaaaaaagcaggctTCATGGCTTCTCACAACATCAAAAT</w:t>
                            </w:r>
                          </w:p>
                        </w:tc>
                        <w:tc>
                          <w:tcPr>
                            <w:tcW w:w="116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or cloning into pDON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mIMaT1-R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GGGACCACTTTGTACAAGaaagctgggtATCAATCATCTAACATTCCTTG</w:t>
                            </w:r>
                          </w:p>
                        </w:tc>
                        <w:tc>
                          <w:tcPr>
                            <w:tcW w:w="11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mIMaT3-F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GGGACAAGTTTgtacaaaaaagcaggctTCATGGCAGAGACACCAACCCT</w:t>
                            </w:r>
                          </w:p>
                        </w:tc>
                        <w:tc>
                          <w:tcPr>
                            <w:tcW w:w="11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mIMaT3-R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GGGACCACTTTGTACAAGaaagctgggtATCATGATTCCAAGGACTCAAGTC</w:t>
                            </w:r>
                          </w:p>
                        </w:tc>
                        <w:tc>
                          <w:tcPr>
                            <w:tcW w:w="11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jc w:val="both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>GmIMaT1-F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jc w:val="both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GGGGACAAGTTTgtacaaaaaagcaggctTCGACTCCGTTTCACTTGTGGTTG </w:t>
                            </w:r>
                          </w:p>
                        </w:tc>
                        <w:tc>
                          <w:tcPr>
                            <w:tcW w:w="116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or cloning into RNAi vect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jc w:val="both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>GmIMaT1-R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jc w:val="both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GGGGACCACTTTGTACAAGaaagctgggtAAGTCTTGGAGGGAAAGGTAGGA </w:t>
                            </w:r>
                          </w:p>
                        </w:tc>
                        <w:tc>
                          <w:tcPr>
                            <w:tcW w:w="11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jc w:val="both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>GmIMaT3-F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jc w:val="both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GGGGACAAGTTTgtacaaaaaagcaggctTCTCACTACCGAAGCATCTAACACC </w:t>
                            </w:r>
                          </w:p>
                        </w:tc>
                        <w:tc>
                          <w:tcPr>
                            <w:tcW w:w="11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jc w:val="both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>GmIMaT3-R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jc w:val="both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GGGGACCACTTTGTACAAGaaagctgggtATCAACTCCTCGCTTATCCCTAT </w:t>
                            </w:r>
                          </w:p>
                        </w:tc>
                        <w:tc>
                          <w:tcPr>
                            <w:tcW w:w="11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>GmIMaT1-F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ATAGAGGAGCAGAATCAGAGCC </w:t>
                            </w:r>
                          </w:p>
                        </w:tc>
                        <w:tc>
                          <w:tcPr>
                            <w:tcW w:w="116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qRT-PC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>GmIMaT1-R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CAATCCACTGTGAACGCAAA </w:t>
                            </w:r>
                          </w:p>
                        </w:tc>
                        <w:tc>
                          <w:tcPr>
                            <w:tcW w:w="11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jc w:val="both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>GmIMaT3-F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jc w:val="both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TAACAACCACCGCCGAAAC </w:t>
                            </w:r>
                          </w:p>
                        </w:tc>
                        <w:tc>
                          <w:tcPr>
                            <w:tcW w:w="11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jc w:val="both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>GmIMaT3-R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lineRule="auto" w:line="276" w:before="0" w:after="0"/>
                              <w:jc w:val="both"/>
                              <w:textAlignment w:val="baselin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ACAAATATGCGCCCACGAT </w:t>
                            </w:r>
                          </w:p>
                        </w:tc>
                        <w:tc>
                          <w:tcPr>
                            <w:tcW w:w="11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mACTIN-F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3" w:name="OLE_LINK3"/>
                            <w:bookmarkStart w:id="4" w:name="OLE_LINK2"/>
                            <w:bookmarkStart w:id="5" w:name="OLE_LINK1"/>
                            <w:r>
                              <w:rPr/>
                              <w:t>CTTCCCTCAGCACCTTCCAA</w:t>
                            </w:r>
                            <w:bookmarkEnd w:id="3"/>
                            <w:bookmarkEnd w:id="4"/>
                            <w:bookmarkEnd w:id="5"/>
                          </w:p>
                        </w:tc>
                        <w:tc>
                          <w:tcPr>
                            <w:tcW w:w="11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mACTIN-R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GTCCAGCTTTCACACTCCAT</w:t>
                            </w:r>
                          </w:p>
                        </w:tc>
                        <w:tc>
                          <w:tcPr>
                            <w:tcW w:w="11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Calibri"/>
          <w:b/>
          <w:b/>
          <w:sz w:val="24"/>
        </w:rPr>
      </w:pPr>
      <w:r>
        <w:rPr>
          <w:rFonts w:cs="Calibri"/>
          <w:b/>
          <w:sz w:val="24"/>
        </w:rPr>
        <w:t>Supplementary Table S2. Protein sequence identity and similarity among different malonyltransferase genes</w:t>
      </w:r>
    </w:p>
    <w:tbl>
      <w:tblPr>
        <w:tblW w:w="111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44"/>
        <w:gridCol w:w="944"/>
        <w:gridCol w:w="1080"/>
        <w:gridCol w:w="849"/>
        <w:gridCol w:w="899"/>
        <w:gridCol w:w="899"/>
        <w:gridCol w:w="899"/>
        <w:gridCol w:w="899"/>
        <w:gridCol w:w="899"/>
        <w:gridCol w:w="899"/>
        <w:gridCol w:w="842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sz w:val="19"/>
                <w:szCs w:val="19"/>
              </w:rPr>
              <w:t>GmIMT-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sz w:val="19"/>
                <w:szCs w:val="19"/>
              </w:rPr>
              <w:t>GmIMT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sz w:val="19"/>
                <w:szCs w:val="19"/>
              </w:rPr>
              <w:t>GmIF7MaT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sz w:val="19"/>
                <w:szCs w:val="19"/>
              </w:rPr>
              <w:t>GmMT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sz w:val="19"/>
                <w:szCs w:val="19"/>
              </w:rPr>
              <w:t>MtMaT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sz w:val="19"/>
                <w:szCs w:val="19"/>
              </w:rPr>
              <w:t>MtMaT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sz w:val="19"/>
                <w:szCs w:val="19"/>
              </w:rPr>
              <w:t>MtMaT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sz w:val="19"/>
                <w:szCs w:val="19"/>
              </w:rPr>
              <w:t>MtMaT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sz w:val="19"/>
                <w:szCs w:val="19"/>
              </w:rPr>
              <w:t>MtMaT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sz w:val="19"/>
                <w:szCs w:val="19"/>
              </w:rPr>
              <w:t>MtMaT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sz w:val="19"/>
                <w:szCs w:val="19"/>
              </w:rPr>
              <w:t>At5Ma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sz w:val="19"/>
                <w:szCs w:val="19"/>
              </w:rPr>
              <w:t>GmIMT-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100%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8%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8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73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76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69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73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48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48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B050"/>
                <w:sz w:val="18"/>
                <w:szCs w:val="19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6%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sz w:val="19"/>
                <w:szCs w:val="19"/>
              </w:rPr>
              <w:t>GmIMT-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40%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10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99%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99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9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9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5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8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2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1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B050"/>
                <w:sz w:val="18"/>
                <w:szCs w:val="19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6%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sz w:val="19"/>
                <w:szCs w:val="19"/>
              </w:rPr>
              <w:t>GmIF7Ma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40%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9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100%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100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9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9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6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9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1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1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B050"/>
                <w:sz w:val="18"/>
                <w:szCs w:val="19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6%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sz w:val="19"/>
                <w:szCs w:val="19"/>
              </w:rPr>
              <w:t>GmMT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40%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9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100%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100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9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9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6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9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1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1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B050"/>
                <w:sz w:val="18"/>
                <w:szCs w:val="19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6%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sz w:val="19"/>
                <w:szCs w:val="19"/>
              </w:rPr>
              <w:t>MtMaT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57%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4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43%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43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100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84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74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83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3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B050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1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B050"/>
                <w:sz w:val="18"/>
                <w:szCs w:val="19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5%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sz w:val="19"/>
                <w:szCs w:val="19"/>
              </w:rPr>
              <w:t>MtMaT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62%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4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42%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42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73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100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B05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71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B05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82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B05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1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B05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49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B050"/>
                <w:sz w:val="18"/>
                <w:szCs w:val="19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3%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sz w:val="19"/>
                <w:szCs w:val="19"/>
              </w:rPr>
              <w:t>MtMaT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53%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6%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6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59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56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100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B05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67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B05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47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B05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46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B050"/>
                <w:sz w:val="18"/>
                <w:szCs w:val="19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0%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sz w:val="19"/>
                <w:szCs w:val="19"/>
              </w:rPr>
              <w:t>MtMaT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58%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4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42%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42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73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73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55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100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B05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49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B05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0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B050"/>
                <w:sz w:val="18"/>
                <w:szCs w:val="19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1%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sz w:val="19"/>
                <w:szCs w:val="19"/>
              </w:rPr>
              <w:t>MtMaT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2%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5%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5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7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5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2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2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100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B05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52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B050"/>
                <w:sz w:val="18"/>
                <w:szCs w:val="19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47%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sz w:val="19"/>
                <w:szCs w:val="19"/>
              </w:rPr>
              <w:t>MtMaT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1%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4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4%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4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3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1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28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3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2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100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B050"/>
                <w:sz w:val="18"/>
                <w:szCs w:val="19"/>
              </w:rPr>
            </w:pPr>
            <w:r>
              <w:rPr>
                <w:rFonts w:eastAsia="Times New Roman" w:cs="Calibri"/>
                <w:b/>
                <w:color w:val="00B050"/>
                <w:sz w:val="18"/>
                <w:szCs w:val="19"/>
              </w:rPr>
              <w:t>45%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sz w:val="19"/>
                <w:szCs w:val="19"/>
              </w:rPr>
              <w:t>At5Ma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7%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6%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6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7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6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3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4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31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29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FF0000"/>
                <w:sz w:val="19"/>
                <w:szCs w:val="19"/>
              </w:rPr>
            </w:pPr>
            <w:r>
              <w:rPr>
                <w:rFonts w:eastAsia="Times New Roman" w:cs="Calibri"/>
                <w:b/>
                <w:color w:val="FF0000"/>
                <w:sz w:val="19"/>
                <w:szCs w:val="19"/>
              </w:rPr>
              <w:t>100%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jc w:val="center"/>
        <w:rPr/>
      </w:pPr>
      <w:r>
        <w:rPr>
          <w:rFonts w:cs="Calibri"/>
        </w:rPr>
        <w:t>Red colour values showing identity and green colour showing similarity among protein sequences</w:t>
      </w:r>
    </w:p>
    <w:p>
      <w:pPr>
        <w:pStyle w:val="Normal"/>
        <w:jc w:val="center"/>
        <w:rPr>
          <w:rFonts w:cs="Calibri"/>
        </w:rPr>
      </w:pPr>
      <w:r>
        <w:rPr>
          <w:rFonts w:cs="Calibri"/>
        </w:rPr>
        <w:t xml:space="preserve">The sequence identity and similarity were calculated through  </w:t>
      </w:r>
      <w:hyperlink r:id="rId2">
        <w:r>
          <w:rPr>
            <w:rStyle w:val="InternetLink"/>
            <w:rFonts w:cs="Calibri"/>
          </w:rPr>
          <w:t>http://danio.mgh.harvard.edu/blast/wblast2.cgi?1</w:t>
        </w:r>
      </w:hyperlink>
      <w:r>
        <w:br w:type="page"/>
      </w:r>
    </w:p>
    <w:p>
      <w:pPr>
        <w:pStyle w:val="Normal"/>
        <w:jc w:val="left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b/>
          <w:sz w:val="22"/>
        </w:rPr>
        <w:t>Supplemental Note_1.</w:t>
      </w:r>
      <w:r>
        <w:rPr>
          <w:rFonts w:cs="Courier New" w:ascii="Courier New" w:hAnsi="Courier New"/>
          <w:sz w:val="22"/>
        </w:rPr>
        <w:t xml:space="preserve">  cDNA and Protein sequences of GmIMaT1 and GmIMaT3 after sequencing.</w:t>
      </w:r>
    </w:p>
    <w:p>
      <w:pPr>
        <w:pStyle w:val="Normal"/>
        <w:jc w:val="left"/>
        <w:rPr>
          <w:b/>
          <w:b/>
        </w:rPr>
      </w:pPr>
      <w:r>
        <w:rPr>
          <w:b/>
        </w:rPr>
        <w:t>Glyma.18G268200.1 (GmIMaT1)</w:t>
      </w:r>
    </w:p>
    <w:p>
      <w:pPr>
        <w:pStyle w:val="Normal"/>
        <w:rPr/>
      </w:pPr>
      <w:r>
        <w:rPr/>
        <w:t>ATGGCTTCTCACAACATCAAAATCCACGACCACTTAAGGGTTTCCCCTCCCTCAGCAACAGAAATATCCCTCTCTCTCACTTTCTTCGACCTGTTCTGGCTCAGGTTCCACCCCGTGGAACGCATCTTCTTCTACACCCTCCCTACACCCCATTCAAATCCATCCATTTTCTATTCCAAACTTGTTCCAAAGCTCAAAACATCTCTCTCTCGCACTCTCCAACACTTCCCCCCTCTCGCCGGCAACGTCGTTTGGCCTGATAACACCCCAAACCCCACCGTCCAATACACCCCAGGGGACTCCGTTTCACTTGTGGTTGCTGAATCCGAAGCTGATTTCAACCACGTGTTAGATAACTCACCTCACAAAGCATCAGAGTTACGTTGTTTAGTACCCCACTTGGATTCATCGGATTCTCATGCTTCTGTTGTCTCTTTCCAAATCACTCTGTTCCCTAACAGAGGCTTCAGCATAGGAATCAGCACCCACCATGCCGTCCTTGATGGAAAATCTTCAACTATTTTCATCAAGGCTTGGGCTTCTCTATGCAAAACGTACAATGATGATGAGTCTTCAGAGTCATCATCACCATCTTTGGCTCCAGAGTTGAAGCCTTTCTTTGATAGAACAGCCATCAAAGACCCAAGTGAGATAGGACTTAACTTCACTGTCAATTGGACTGAGATCTTAACCAAATTTTTCCCCAATGAAAACAGCGACGGGAGATGCTTGAAGCTCCTACCTTTCCCTCCAAGACTCGAGGATCATGTTCGAGCCTCGTTCGCGCTCACAGGAGCAGATTTGGAGAAGCTAAGGAAAAGGGTGTTGTCCAAATGGGACATCGTTGATAGAGGAGCAGAATCAGAGCCACCTAGGTTGTCATCTTTCGTTCTCACATGTGCTTATGCGCTAGCTTGCATTGCTAAGGCCATTCATGGAGTTGAAAAGGAGAAAGAGAAATTTGCTTTTGCGTTCACAGTGGATTGCAGGGCGAGGTTGGAGCCTCCAATCCATGATAATTATTTTGGCAATTGTGTGTGGGGGCATGTGGTGGATGCTGAACCATTGGACTTCATAAAGGAAGAAGCTTTTGCTATTGTTGCAAAGAGTATTCATAGTAAAATAAAGATGATATTAGATGAGGGGATTTTTCATGGGATGGAGAGTGCGTTTTCTAGATATGAGTCTTTGGGAAAAGACGGAGTTGAAATCATGGGAATTGCAGGGTCTAACCGGTTTGGAGTTTATGGAACTGATTTTGGTTGGGGAAAGCCTGCTAAGGTGGAGATAGCATCGGTGGATAGAGCCTTAACCATTGGGTTTGCAGAGAGCAAGGATGGGAATGATGGTGTTCAAGTTGGGCTCGTGCTGAAGAAACATGTCATGGATCTCTTTTGTACTTTGTTTCGTCAAGGAATGTTAGATGATTGA</w:t>
      </w:r>
    </w:p>
    <w:p>
      <w:pPr>
        <w:pStyle w:val="Normal"/>
        <w:rPr/>
      </w:pPr>
      <w:r>
        <w:rPr>
          <w:b/>
        </w:rPr>
        <w:t>Glyma.13G056100.1 (GmIMaT3)</w:t>
      </w:r>
    </w:p>
    <w:p>
      <w:pPr>
        <w:pStyle w:val="Normal"/>
        <w:rPr/>
      </w:pPr>
      <w:r>
        <w:rPr/>
        <w:t>ATGGCAGAGACACCAACCCTCAGAATCCACGAAGTCTGCCCCATCTCGCCGCCACAAGAAACCCCATCAACCACTATTCCCTTCACCTTCTTCGACGTCCTATGGCTACGCCTCCCCCCAGTGGAGCGTCTGTTCTTCTATTCCTTCCCAAACCCAACAACAACCTCTTCATTCTTCGACACCACCATTCTCCCAAATCTCAAACACTCCCTCTCCCTCACTCTCCACCACTTCCCTCCTCTCGCCGGCACCATCACATGGCCACTTCACACACCCCTCCCCCTCATCGCCTACACCCCCGGAAACTCAATCCCCTTCAGAATCGCCGAATCCAACGCAGACTTCAACACCCTCTCTTCAAACCTCTCAGAAGTTAACAACCACCGCCGAAACCTAATACCCCACTTACCCACTTCCCACGAAGAAGCTTCGGTGTTAGCCCTTCAACTCACCCACTTCCCAAACCAAGGCTATTCGATAGGAATAACAAGCCACCACGCAGCACTTGATGGAAAGTCTTCAACTTTGTTCATGAAATCGTGGGCGCATATTTGTTCTTACCTCAATACCTCACCGGAAGAACCGTTGCTGTTTTCACTACCGAAGCATCTAACACCTTCGTTTGATAGATCTGTCATAAGAGACCCTTTGGGGATCGGTGAGATTTACGCGAAGTCGTGGACGAGCTTCGGTGGAGCCACCAATGACCGAAGCTTGAACGTGTGGGATACCCTCGGTGGAAATCAAACCGATTTGGTTAAAGGATTGTTTGAGTTGACACCGTTGGATATCAAGAAGCTGAAGAAGTTAGCGGAGTCCAAGTTTGTTGTCGGAGACAACAAGAAGAAAGTTAGGGTGACATCATTTACGGTCACGTGCGCTTACCTGTTGTCATGCGCGGTGAAAGCGGAGCAACCCAACTGCGAAAGAGTGCATTTTGTCTTCAACGTGGACTGTAGGGCGCGTTTGGACCCCCCAATTCCGGAAACGTACTTCGGGAACTGCGTCGTGGCTTTGTTGGCTTCGGCCAAGCGAGAAGAGCTTTTGGGGGAAGAAGCGTTTTTCAAAAGCGTTATAGGGATAAGCGAGGAGTTGAACGGGTTAGAGGGTGACGTGTTGAACGGCGCGGACAAATGGATTCCGAAGATTCAATCGGTGGTATCGGAGACTCCTAGGTTGTTCTCCGTCGCCGGGTCCCCGAGGTTTGAGGTTTACGGCATTGACTTTGGGTGGGGAAGGCCTGAGAAAGTGGATGTCGCATCCGTTAATAAAACGGGTGCGTTTTCGCTCTCGGAGAGTAGGGATCATAGTGGAGGGATTCAAATTGGGTTGGCGTTGACCAAGAATCAAATGGAGGCGTTTTCTAGGGTTTTTGCTCAAGGACTTGAGTCCTTGGAATCATGA</w:t>
      </w:r>
    </w:p>
    <w:p>
      <w:pPr>
        <w:pStyle w:val="Normal"/>
        <w:jc w:val="left"/>
        <w:rPr/>
      </w:pPr>
      <w:r>
        <w:rPr>
          <w:b/>
        </w:rPr>
        <w:t>Gene Sequencing result (Protein)</w:t>
      </w:r>
    </w:p>
    <w:p>
      <w:pPr>
        <w:pStyle w:val="Normal"/>
        <w:rPr>
          <w:b/>
          <w:b/>
        </w:rPr>
      </w:pPr>
      <w:r>
        <w:rPr>
          <w:b/>
        </w:rPr>
        <w:t>Glyma.18G268200.1 (GmIMaT1)</w:t>
      </w:r>
    </w:p>
    <w:p>
      <w:pPr>
        <w:pStyle w:val="Normal"/>
        <w:jc w:val="left"/>
        <w:rPr/>
      </w:pPr>
      <w:r>
        <w:rPr/>
        <w:t>MASHNIKIHDHLRVSPPSATEISLSLTFFDLFWLRFHPVERIFFYTLPTPHSNPSIFYSKLVPKLKTSLSRTLQHFPPLAGNVVWPDNTPNPTVQYTPGDSVSLVVAESEADFNHVLDNSPHKASELRCLVPHLDSSDSHASVVSFQITLFPNRGFSIGISTHHAVLDGKSSTIFIKAWASLCKTYNDDESSESSSPSLAPELKPFFDRTAIKDPSEIGLNFTVNWTEILTKFFPNENSDGRCLKLLPFPPRLEDHVRASFALTGADLEKLRKRVLSKWDIVDRGAESEPPRLSSFVLTCAYALACIAKAIHGVEKEKEKFAFAFTVDCRARLEPPIHDNYFGNCVWGHVVDAEPLDFIKEEAFAIVAKSIHSKIKMILDEGIFHGMESAFSRYESLGKDGVEIMGIAGSNRFGVYGTDFGWGKPAKVEIASVDRALTIGFAESKDGNDGVQVGLVLKKHVMDLFCTLFRQGMLDD</w:t>
      </w:r>
    </w:p>
    <w:p>
      <w:pPr>
        <w:pStyle w:val="Normal"/>
        <w:rPr/>
      </w:pPr>
      <w:r>
        <w:rPr>
          <w:b/>
        </w:rPr>
        <w:t>Glyma.13G056100.1 (GmIMaT3)</w:t>
      </w:r>
    </w:p>
    <w:p>
      <w:pPr>
        <w:pStyle w:val="Normal"/>
        <w:jc w:val="left"/>
        <w:rPr/>
      </w:pPr>
      <w:r>
        <w:rPr/>
        <w:t>MAETPTLRIHEVCPISPPQETPSTTIPFTFFDVLWLRLPPVERLFFYSFPNPTTTSSFFDTTILPNLKHSLSLTLHHFPPLAGTITWPLHTPLPLIAYTPGNSIPFRIAESNADFNTLSSNLSEVNNHRRNLIPHLPTSHEEASVLALQLTHFPNQGYSIGITSHHAALDGKSSTLFMKSWAHICSYLNTSPEEPLLFSLPKHLTPSFDRSVIRDPLGIGEIYAKSWTSFGGATNDRSLNVWDTLGGNQTDLVKGLFELTPLDIKKLKKLAESKFVVGDNKKKVRVTSFTVTCAYLLSCAVKAEQPNCERVHFVFNVDCRARLDPPIPETYFGNCVVALLASAKREELLGEEAFFKSVIGISEELNGLEGDVLNGADKWIPKIQSVVSETPRLFSVAGSPRFEVYGIDFGWGRPEKVDVASVNKTGAFSLSESRDHSGGIQIGLALTKNQMEAFSRVFAQGLESLES</w:t>
      </w:r>
      <w:r>
        <w:br w:type="page"/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b/>
          <w:sz w:val="22"/>
        </w:rPr>
        <w:t>Supplemental Note 2.</w:t>
      </w:r>
      <w:r>
        <w:rPr>
          <w:rFonts w:cs="Courier New" w:ascii="Courier New" w:hAnsi="Courier New"/>
          <w:sz w:val="22"/>
        </w:rPr>
        <w:t xml:space="preserve">  Protein sequences used for the phylogenetic analysis in Figure 1A. (in FASTA format):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GmIMaT1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ASHNIKIHDHLRVSPPSATEISLSLTFFDLFWLRFHPVERIFFYTLPTPHSNPSIFYSKLVPKLKTSLSRTLQHFPPLAGNVVWPDNTPNPTVQYTPGDSVSLVVAESEADFNHVLDNSPHKASELRCLVPHLDSSDSHASVVSFQITLFPNRGFSIGISTHHAVLDGKSSTIFIKAWASLCKTYNDDESSESSSPSLAPELKPFFDRTAIKDPSEIGLNFTVNWTEILTKFFPNENSDGRCLKLLPFPPRLEDHVRASFALTGADLEKLRKRVLSKWDIVDRGAESEPPRLSSFVLTCAYALACIAKAIHGVEKEKEKFAFAFTVDCRARLEPPIHDNYFGNCVWGHVVDAEPLDFIKEEAFAIVAKSIHSKIKMILDEGIFHGMESAFSRYESLGKDGVEIMGIAGSNRFGVYGTDFGWGKPAKVEIASVDRALTIGFAESKDGNDGVQVGLVLKKHVMDLFCTLFRQGMLDD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GmIMaT3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AETPTLRIHEVCPISPPQETPSTTIPFTFFDVLWLRLPPVERLFFYSFPNPTTTSSFFDTTILPNLKHSLSLTLHHFPPLAGTITWPLHTPLPLIAYTPGNSIPFRIAESNADFNTLSSNLSEVNNHRRNLIPHLPTSHEEASVLALQLTHFPNQGYSIGITSHHAALDGKSSTLFMKSWAHICSYLNTSPEEPLLFSLPKHLTPSFDRSVIRDPLGIGEIYAKSWTSFGGATNDRSLNVWDTLGGNQTDLVKGLFELTPLDIKKLKKLAESKFVVGDNKKKVRVTSFTVTCAYLLSCAVKAEQPNCERVHFVFNVDCRARLDPPIPETYFGNCVVALLASAKREELLGEEAFFKSVIGISEELNGLEGDVLNGADKWIPKIQSVVSETPRLFSVAGSPRFEVYGIDFGWGRPEKVDVASVNKTGAFSLSESRDHSGGIQIGLALTKNQMEAFSRVFAQGLESLES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GmIF7MaT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AETPTLRIHEVCPISPPQETPSTTIPFTFFDVLWLRLPPVERLFFYSFPNPTTTSSFFDTTILPNLKHSLSLTLHHFPPLAGTITWPLHTPLPLITYTPGNSIPFRIAESNADFNTLSSNLSEVNNHRRNLIPHLPTSHEEASVLALQLTHFPNQGYSIGITSHHAALDGKSSTLFMKSWAHICSYLNTSPEEPLLFSLPKHLTPSFDRSVIRDPLGIGEIYAKSWTSFGGATNDRSLNVWDTLGGNQTDLVKGLFELTPLDIKKLKKLAESKFVVGDNKKKVRVTSFTVTCAYLLSCAVKAEQPNCERVPFVFNVDCRARLDPPIPETYFGNCVVALLASAKREELLGEEAFFKSVIGISEELNGLEGDVLNGADKWIPKIQSVVSETPRLFSVAGSPRFEVYGIDFGWGRPEKVDVTSVDKTGAFSLSESRDHSGGIQIGLALTKNQMEAFSRVFAQGLESLES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GmMT7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AETPTLRIHEVCPISPPQETPSTTIPFTFFDVLWLRLPPVERLFFYSFPNPTTTSSFFDTTILPNLKHSLSLTLHHFPPLAGTITWPLHTPLPLITYTPGNSIPFRIAESNADFNTLSSNLSEVNNHRRNLIPHLPTSHEEASVLALQLTHFPNQGYSIGITSHHAALDGKSSTLFMKSWAHICSYLNTSPEEPLLFSLPKHLTPSFDRSVIRDPLGIGEIYAKSWTSFGGATNDRSLNVWDTLGGNQTDLVKGLFELTPLDIKKLKKLAESKFVVGDNKKKVRVTSFTVTCAYLLSCAVKAEQPNCERVPFVFNVDCRARLDPPIPETYFGNCVVALLASAKREELLGEEAFFKSVIGISEELNGLEGDVLNGADKWIPKIQSVVSETPRLFSVAGSPRFEVYGIDFGWGRPEKVDVTSVDKTGAFSLSESRDHSGGIQIGLALTKNQMEAFSRVFAQGLESLES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MtMaT1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ASNNNSNIKVHDHFKVVPPSSTKTTSIPLTFFDIFWLRFHPVERVFFYTLPNSQSHPSFFFQTIVPNLKSSLSLTLQHFLPLAGNIVWPSDSSKPIIQFDPNDDGVSLIIAESDSDFNHVVENSPHEASLSRSFIPHLESSDSFASIMSLQITLFPNSGFSIGISTHHAVLDGKSSTMFVKAWAYLCKKAIERDESPTLLSEFEPSFNREVIKDPNGNNVMDLVSTLFPSEKGNDRSLKIFPFEPQLEDSVRATFKLKHEDLDKIKQRVLSTWEIFDTKESKPQTLSSFVITCAYSLVCVAKAIHGAHNDKEKFSFVFSVDCRARLEPTIPNNYLGNCVWAYFIDTQPLDFIKEDGVFLVAKSIYEKIKMINEKGFLEGEINDMFNKIISLSSEGFEFMGVAGSHRFGVYEIDFGWGRPEKVEIVSIDRGVTIGLAESKDSKGGIEVGLALNKPVMDIFSTLFLEGLSYNE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MtMaT2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TPLTYFDIFWLRFHPVERVFFYALPNSHSHPSFFFKKLVPILKSSLSLTLKDFLPLAGNIVWPLESQEPIIQYTPNDGVSLIIAESDVDFNHVIENSPHDASLSRCFVPHLESTNSFASIISVQITLFPESGFSIGISTHHAALDGKSSTMFIKAWAYLCNKTIETEELPTLLPELKPLLDREIIKDNGLGDKFTKNWTEIITMMFPNEKGNERSLKILPFEPKLEDYVRSTFKLTREDLNKIKQMVLSKWELLDTNELTSKPPTLSSFVLTCAYSLVCLAKAIHGVEKEKEKFGFAFTVDCRARLEPPLPNNYFGNCVWGHLVDTKPLDYINEDGVFLVAKCIHEKIKMINEKGVLDGVSDMFDKFASLASEKLEMMGVAGSNRFGVYEIDFGWGRPTKVEIVSADRGLTIALAESKDGKGGIEVGLVLNNHVMNLFRTLFVEGLCIN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MtMaT3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ASLNKHIKIHEQCKVSPSSSSTQLSLPLTFFDYIWLRFHPVERIFFYTLPSSHSHPTFFFENLVPKLKSSLSLTLQHFLPLAGNIVWPSDSPKPFLQFNPNDDGVSLLLAQCDDDDVSFDKILEHNSPQEASLSRSFVPHLESSDSFASIISIQITLFPKNGFSIGISTHHAVLDGKSSTMFIKAWSSICKSLEEETQSLNLEPLLEPFLERELIEDPNDFENSFINTWNRISSHFDKSSVKSIKIMSSMFQPIIKDAVRETFELTREDLEKINKRVFSKWNNIEDGAQEKEQEQPKKLSTFVLTCAYVSVCIAKAIQQSESDKKQKFSIGFPVDCRSRLVPPIPKNYCGNCVSNHIVDTEPYDFTKEDGVVIVAKKIYGKTQEMDKGFLDGIETMMYKYMAMIGEGVKGIGVAGSTRFGVYEIDFGFGRPAKVEITSIDRGLTIGLTESKDLKGGVEIGLVLEKHVMDLFQAIFREGLCFD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MtMaT4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AFNKNNIKIHEHFKVVPSSSTQTTTIPFTFFDIFWIKFHPIERIFFYTLPNSQSHPSFFFQKLVPILRSSLSLTLQHFLPLAGKIVWPSESQQPKIQYTTNDGVSLLIAESDADFSHVIENSPHEASLSRSFLPHLESTDSSASIISIQITLFPKSGFSIGISTHHAGLDGKSSTMFMKAWAYLCHKIIETKEESPTLLPELEPLFDREVIKDPNELGVTFTNSWTEIISTIFPSEKGNEHSLNILHFEPKLEDSVRATFNLTREDLNKIKQMVLSKWEFYDTNESYSKPQTLSSFVLTCAYSLVCYAKAIHRADMEKEKFSFAFTVDCRARLEPPIPSNYFGNCVWGNFISTQPLDFIKKDGVFLVAKCIYEKIKMINENGVLEGAINDGYDKYNYLINEGFGVFGVSGSNRFGVYETDFGWGRPKKVEIVSVDRGLTIGFAESKDGNGGVEIGLVLNKHVMDLFSNLFLEGLCSN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MtMaT5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STIPFILKVIEHCKITPPINTTQTVSSLPLTFFDIPWLLFSPSQPLFFYEFPHSISHFTTTIVPKLKQSLSLTLQHYFPFSGTFVPSLDLTEPQLEFTLNNSVSFTVAESNSDFEHLCSDYSRDVNEFHPLVPKLQQIFSFEVKEFPLLAIQITSFPNYGFSIGLAFHHVVADGRTFHNFIKTWSSYCSSSTFEDSSSLIKSLPLYDRSVIIDTNDLHEVFLKDWRKRRLVLNAKDSRESKVDSSNMTRATFLMSLTQMEKIKKIIVESCKEKKTSQPLHLSSYVLTSAFLWICLLKTQQEFINEKVVCEDVTHFGFIAGGITRLEYQVPKNYFGNCVGFGRVSLTKKDLLGEDGIVVAAKEIGSTIKKLDASIFGEGKKWILDWEMLHGSEEHVHVTWSPKLKLYELNFGWGRPKKIEEVSIDFTRGVSFVESRDFEGGIEIGLALPKSKMDIFTFFFKNGLEDLP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MtMaT6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GKPIGAEHKLIEQTLVFPATRTATTTYLPLTFLDLHFAGPIYAKRLFFYPFPHSTNHFCKTTLPSLKQSLSCALQHFFPLAGNLISPPPPQKPFIRCTEEDSVFFTIVESSSDFNHLSNKHHLKNLKENNHLAPILTHKTRVEDINDIENDTFTLPLLALQVSVFPNHGVCIGITYCHVMDGNSCNHFMKSWSFIHQGGDAAELKSLPCFDREVLKDPRGLEDLILRDYFFTRKSWKFRLIAQSQSTGEHEDSFKVIIAFGKEEIEGMKKWVLNQWKKNDNNEINVPKFISKFVVTSAFVWASMVEAMHKNDDGGDDDDEKDEYFCFTCDCRDRLGYSIPEGYFGNCVVSKSATMKRKDMKGIDSFVDVVKVIEKAVNEIKNEPLKKLEDWFELSKTMYMSGNQLFLHGSPKFNVYETNFGFGKPVKVEMVHAFKGVSLAESGDGEGGLEFGLVLKSEEFEYFSSLIQQGLEVFKY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At5MaT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VNFNSAVNILVVVRVSPPSSNSLTLPLTYFDLGWLKLHPVDRVLFYRVPELTRCSLITQIKSSLSVTLLHYLPLAGRLVWDSIDTKPSIVYSPNNDDAVYLTVAESNGDLSHFAGDKPRPAIDFHPLVPELSVSDESAGVLAVQITFFPNQGFCLGVTAHHAVLDGKTTAMFLKAWAHNCKQEQECGHIALPLPHDLIPSLDRTIVQDPTGLETKLLNRWISASNNKPSLKLFPSKIIGSDILRVTYRLTQEDIKKLRERVETESHAKQLRLSTFVITYAYVITCMVKMRGGDPTRFVCVGFASDFRSRLNPLLPSTFFGNCIVGSGDFDREGKGFISAVKSFTGWVNGLCPENIEKNMLLPFEAFKRMEPGRQMISVAGSNRLGIYGSNFGWGKPVKVEIVTIEKDGSVSLSESGDGS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DGVEIGICLKKDDVERFCSLFSRGLK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NtMAT1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XASVIEQCQVVPSPGSATELTLPLTYFDHVWLAFHRXRRILFYKLPISRPDFVQTIIPTLKDSLSLTLKYYLPLAGNVACPQDWSGYPELRYVTGNSVSVIFSESDXDFNYLIGYHPRNTKDFYHFVPQLAEPKDAPGVQLAPVLAIQVTLFPNHGISIGFTNHHVAGDGATIVKFVRAWALLNKFGGDEQFLANEFIPFYDRSVIKDPNGVGXSIWNEXKKYKHXXKXSDVVTPPDKVRGTFIITRHDIGKLKNLVLTRRPKLTHVTSFTVTCAYVWTCIIKSEAATGEEIDENGXEFFGCAADCRAQFNPPLPPSYFGNALVGYVARTRQVDLAGKEGFTIAVELIGEAIRKRXKDEEWILSGSWFKEYDKVDAKRSLSVAGSPKLDLYAADFGWGRPEKLEFVSIDNDDGISXSLSKSKDSDGDLEIGLSLSKTRXNAFAAXFTHGISFL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Dv3MAT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DNIPNLTILEHSRISPPPSTIGHRSLPLTFFDIAWLLFPPVHHLYFYHFPYSKSHFTETVIPNLKHSLSITLQHYFPFVGKLIVYPNPHDSTRKPEIRHVEGDSVALTFAETTLDFNDLSANHPRKCENFYPLVPPLGNAVKESDYVTLPVFSVQVTYFPNSGISIGLTNHHSLSDANTRFGFLKAWASVCETGEDQPFLKNGSPPVFDRVVVNPQLYENRLNQTRLGTFYQAPSLVGSSSDRVRATFVLARTHISGLKKQVLTQLPMLEYTSSFTVTCGYIWSCIVKSLVNMGEKKGEDELEQFIVSVGCRSRLDPPLPENYFGNCSAPCIVTIKNGVLKGENGFVMAAKLIGEGISKMVNKKGGILEYADRWYDGFKIPARKMGISGTPKLNFYDIDFGWGKAMKYEVVSIDYSASV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SLSACKESAQDFEIGVCFPSMQMEAFGKIFNDGLESAIAS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Dm3MAT2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ASLPILTVLEQSQVSPPPDTLGDKSLQLTFFDFFWLRSPPINNLFFYELPITRSQFTETVVPNIKHSLSITLKHFYPFVGKLVVYPAPTKKPEICYVEGDSVAVTFAECNLDLNELTGNHPRNCDKFYDLVPILGESTRLSDCIKIPLFSVQVTLFPNQGIAIGITNHHCLGDASTRFCFLKAWTSIARSGNNDESFLANGTRPLYDRIIKYPMLDEAYLKRAKVESFNEDYVTQSLAGPSDKLRATFILTRAVINQLKDRVLAQLPTLEYVSSFTVACAYIWSCIAKSRNDKLQLFGFPIDRRARMKPPIPTAYFGNCVGGCAAIAKTNLLIGKEGFITAAKLIGENLHKTLTDYKDGVLKDDMESFNDLVSEGMPTTMTWVSGTPKLRFYDMDFGWGKPKKLETVSIDHNGAISINSCKESNEDLEIGVCISATQMEDFVHIFDDGLKAYL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Dm3MAT1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ASLPILTVLEQSQVSPPPDTLGDKSLQLTFFDFFWLRSPPINNLFFYELPITRSQFTETVVPNIKHSLSITLKHFYPFVGKLVVYPAPTKKPEICYVEGDSVAVTFAECNLDLNELTGNHPRNCDKFYDLVPILGESTRLSDCIKIPLFSVQVTLFPNQGIAIGITNHHCLGDASTRFCFLKAWTSIARSGNNDESFLANGTRPLYDRIIKYPMLDEAYLKRAKVESFNEDYVTQSLAGPSDKLRATFILTRAVINQLKDRVLAQLPTLEYVSSFTVACAYIWSCIAKSRNDKLQLFGFPIDRRARMKPPIPTAYFGNCVGGCAAIAKTNLLIGKEGFITAAKLIGENLHKTLTDYKDGVLKDDMESFNDLVSEGMPTTMTWVSGTPKLRFYDMDFGWGKPKKLETVSIDHNGAISINSCKESNEDLEIGVCISATQMEDFVHIFDDGLKAYL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Vh3MAT1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ATTTRKVTVRERCGIAPPADAGEAVEQRLPITYFDTIWLYFHPIQRLLFYQYPCSKTHFVEHLVPNLKKSLKQTLRHYRPLAGKLIRPVDSGMPELRYSPGDSVSVTFAETNGDFDFNHLTGNHVRDSDEFYSFAPDLPEPVTEPDPGFTVVPLFAIQVTLFPEVGICMGFTNHHAVGDASSIVGFIKSWSSVAKSGGDEILAQKNSLPFYDRSVIKDPSGRADILWNQMRTFQIGSDHSNFPTNRFRATFILRKHEIQHLKNLVAEKKPGLSHLSSFTVTTSYVWSCLAKASAESGEEVDETEPEYFGFAVDARHRMDPPAPAAYFGNCLAFVVVETTHGVLKGEDGFFTGVELVSEIISKKVNNKNELLRDAHEWVVKYGPIVGKRLVGVAGSPKFDLYDTDFGWGNPNKYESVSIDNDGSMSLCKSREFESGLEIGMSLPKKKMEAFVDAFRHGLKI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Lp3MAT1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NNSAKKVNVLEHSGVAPAAAADEVAEQRLPLTYFDVLWLYFHPIKRLLFYQHPCSATHFLQTIIPNLKNSLSQTLRRYPPLAGHLFYPLDSGFPELRYLPGDSVTVTFAESTEAFDFNYLTGDQARVADEFHHFVPDLPQHKIDSDSGFRIIPLLAIQVTLFPETGISVGFTNNHVAGDASSIVGFIKAWSSSSKLGHFAENLDRPLYDRSVIKDPSGKRANIFWNQMRAQIWPTRSNPPSNRVRKTFVLQSKDIKTLKDLVLAREANFSYLSSFTVTIAHVWACLAKSSAEAGEEVEDAEPEYFGVAVDARSRLDPTVPATYFGNCITLAAAESRRGEMKGKDGFFVAAELIGDVMSKKVNKKGELMRDADELLVKYAPLFSKRFYGVSGSPKFDLYDTDFGWGNPNKFEALSIDEESYSISLCKSREFEGGLEIGVSFPERKMDAFQAVFYDRLGIQT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Ss5MaT1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TTTTTILETCHIPPPPAANDLSIPLSFFDIKWLHYHPVRRLLFYHHPSSKSQFLHTIVPHLKQSLSLALTHYLPVAGNLLYPSNTEKFPQLRYAAGDSVPVTIAESNSDFESLTGNHTRDADQFYDLLPPIPPIEEESDWKLINIFAVQITLFPGEGICIGFSNHHCLGDARSIVGFISAWGEINGIGGYEGFLSNHSDSLSLPIFDRSFINDPNKIDAIFWKVLRNIPLKTASFPLPTNRVRSTFLLRRSDIEKLKTATKSPASSFVAAAAFVWSCMVKSGDKSDENAPELFIIPADARGRVDPPIPENYFGNCIVSSVAQVERGKLAAEDGFAVAAEAIGGEIEGKLKNRDEILRGAENWMSDIFKCFGMSVLGVSGSPKFDLLKADFGWGKARKLEVLSIDGENHSMSLCSSSDFNGGLEVGLSLPRERMAAFEEVFRASIMAASGPARRSPALVEPL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Ss5MaT2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NINQINTKLIKPITPTPQNLKNYHISFLDQHVVKKYIAVVLYYQSAPDNGRLEDSLAETLVHFYPLAGRYIKTDLTVDCSDQGAEFIEAEARGDVRVTDLIGKTDTIHLCPEQYFGLDEGVDDPLLSIQVTRFSCGGATIAVSVSHRVFDVSSLETFLSAWSSASKTGGGVAPVIPSFALASLLPNKDEKFGLDSNKCQGKEQKIAVKRLLFEKRALTRLTSERTSGVRAACAVIAKALIRLDRTTHGKSRDFVVFQPINMRGRTGVPSPKNACGNMSFGSFTRRVSAKEEVGIGELVGLIGDGVRRGIAEYTEILCPDRDGRDVIIHVRNKNIKEVFKSETFVVSFTDWSKFGFYEVDFGWGRPIWSGVGPQRPRGNQTIMMRSKEGDGIEAWVHLNEDDMDLFEQDVEIKLFLS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Dm3MaT3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ASLPILTVLEQSQVSPPPDTLGDKSLQLTFFDFFWLRSPPINNLFFYELPITRSQFTETVVPNIKHSLSITLKHFYPFVGKLVVYPAPTKKPEICYVEGDSVAVTFAECNLDLNELTGNHPRNCDKFYDLVPILGESTRLSDCIKIPLFSVQVTLFPNQGIAIGITNHHCLGDASTRFCFLKAWTSIARSGNNDESFLANGTRPLYDRIIKYPMLDEAYLKRAKVESFNEDYVTQSLAGPSDKLRATFILTRAVINQLKDRVLAQLPTLEYVSSFTVACAYIWSCIAKSRNDKLQLFGFPIDRRARMKPPIPTAYFGNCVGGCAAIAKTNLLIGKEGFITAAKLIGENLHKTLTDYKDGVLKDDMESFNDLVSEGMPTTMTWVSGTPKLRFYDMDFGWGKPKKLETVSIDHNGAISINSCKESNEDLEIGVCISATQMEDFVHIFDDGLKAYL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b/>
          <w:sz w:val="22"/>
        </w:rPr>
        <w:t xml:space="preserve">Supplementary Note_3: </w:t>
      </w:r>
      <w:r>
        <w:rPr>
          <w:rFonts w:cs="Courier New" w:ascii="Courier New" w:hAnsi="Courier New"/>
          <w:sz w:val="22"/>
        </w:rPr>
        <w:t>List of soybean BAHD family genes most close to GmIMaT1 and 3 from soybean genome</w:t>
      </w:r>
    </w:p>
    <w:p>
      <w:pPr>
        <w:pStyle w:val="Normal"/>
        <w:rPr/>
      </w:pPr>
      <w:r>
        <w:rPr>
          <w:b/>
        </w:rPr>
        <w:t xml:space="preserve">GmIMaT1 (Glyma.18G268200.1): </w:t>
      </w:r>
      <w:r>
        <w:rPr/>
        <w:t>Glyma.18G029900.1, Glyma.18G103400.1, Glyma.18G103500.1, Glyma.18G104000.1, Glyma.18G104100.1, Glyma.18G113100.1, Glyma.18G258000.1, Glyma.18G268100.1, Glyma.18G268300.1, Glyma.18G268400.1, Glyma.18G268500.1, Glyma.18G268600.1, Glyma.18G271600.1</w:t>
      </w:r>
    </w:p>
    <w:p>
      <w:pPr>
        <w:pStyle w:val="Normal"/>
        <w:rPr/>
      </w:pPr>
      <w:r>
        <w:rPr>
          <w:b/>
        </w:rPr>
        <w:t xml:space="preserve">GmIMaT3 (Glyma.13G056100.1): </w:t>
      </w:r>
      <w:r>
        <w:rPr/>
        <w:t>Glyma.13G054000.1, Glyma.13G302300.1, Glyma.13G302700.1, Glyma.13G371000.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Exoneven">
    <w:name w:val="exoneve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anio.mgh.harvard.edu/blast/wblast2.cgi?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0T04:36:00Z</dcterms:created>
  <dc:creator>hp</dc:creator>
  <dc:description/>
  <cp:keywords/>
  <dc:language>en-US</dc:language>
  <cp:lastModifiedBy>Zulfiqar</cp:lastModifiedBy>
  <dcterms:modified xsi:type="dcterms:W3CDTF">2017-04-05T11:4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